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4968" w:rsidRDefault="00734968" w:rsidP="00734968"/>
    <w:p w:rsidR="00734968" w:rsidRPr="00D66722" w:rsidRDefault="00734968" w:rsidP="00734968">
      <w:pPr>
        <w:spacing w:line="480" w:lineRule="auto"/>
        <w:rPr>
          <w:rFonts w:ascii="Times New Roman" w:hAnsi="Times New Roman" w:cs="Times New Roman"/>
        </w:rPr>
      </w:pPr>
      <w:r w:rsidRPr="00D6672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D66722">
        <w:rPr>
          <w:rFonts w:ascii="Times New Roman" w:hAnsi="Times New Roman" w:cs="Times New Roman"/>
          <w:b/>
        </w:rPr>
        <w:t xml:space="preserve">2: Means of FLAG with bacteria and FLAG within cells and significanc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1204"/>
        <w:gridCol w:w="1203"/>
        <w:gridCol w:w="1375"/>
        <w:gridCol w:w="1199"/>
        <w:gridCol w:w="1199"/>
        <w:gridCol w:w="1259"/>
      </w:tblGrid>
      <w:tr w:rsidR="00734968" w:rsidRPr="00D37C08" w:rsidTr="008A2520">
        <w:tc>
          <w:tcPr>
            <w:tcW w:w="1417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  <w:b/>
              </w:rPr>
            </w:pPr>
            <w:r w:rsidRPr="00D37C08">
              <w:rPr>
                <w:rFonts w:ascii="Times New Roman" w:hAnsi="Times New Roman" w:cs="Times New Roman"/>
                <w:b/>
              </w:rPr>
              <w:t>Protein</w:t>
            </w:r>
          </w:p>
        </w:tc>
        <w:tc>
          <w:tcPr>
            <w:tcW w:w="1204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  <w:b/>
              </w:rPr>
            </w:pPr>
            <w:r w:rsidRPr="00D37C08">
              <w:rPr>
                <w:rFonts w:ascii="Times New Roman" w:hAnsi="Times New Roman" w:cs="Times New Roman"/>
                <w:b/>
              </w:rPr>
              <w:t>Analysis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  <w:b/>
              </w:rPr>
            </w:pPr>
            <w:r w:rsidRPr="00D37C08">
              <w:rPr>
                <w:rFonts w:ascii="Times New Roman" w:hAnsi="Times New Roman" w:cs="Times New Roman"/>
                <w:b/>
              </w:rPr>
              <w:t>Tag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  <w:b/>
              </w:rPr>
            </w:pPr>
            <w:r w:rsidRPr="00D37C08">
              <w:rPr>
                <w:rFonts w:ascii="Times New Roman" w:hAnsi="Times New Roman" w:cs="Times New Roman"/>
                <w:b/>
              </w:rPr>
              <w:t>30min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  <w:b/>
              </w:rPr>
            </w:pPr>
            <w:r w:rsidRPr="00D37C08">
              <w:rPr>
                <w:rFonts w:ascii="Times New Roman" w:hAnsi="Times New Roman" w:cs="Times New Roman"/>
                <w:b/>
              </w:rPr>
              <w:t>4h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  <w:b/>
              </w:rPr>
            </w:pPr>
            <w:r w:rsidRPr="00D37C08">
              <w:rPr>
                <w:rFonts w:ascii="Times New Roman" w:hAnsi="Times New Roman" w:cs="Times New Roman"/>
                <w:b/>
              </w:rPr>
              <w:t>8h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  <w:b/>
              </w:rPr>
            </w:pPr>
            <w:r w:rsidRPr="00D37C08">
              <w:rPr>
                <w:rFonts w:ascii="Times New Roman" w:hAnsi="Times New Roman" w:cs="Times New Roman"/>
                <w:b/>
              </w:rPr>
              <w:t>12h</w:t>
            </w:r>
          </w:p>
        </w:tc>
      </w:tr>
      <w:tr w:rsidR="00734968" w:rsidRPr="00D37C08" w:rsidTr="008A2520">
        <w:tc>
          <w:tcPr>
            <w:tcW w:w="1417" w:type="dxa"/>
            <w:vMerge w:val="restart"/>
          </w:tcPr>
          <w:p w:rsidR="00734968" w:rsidRPr="00D37C08" w:rsidRDefault="00734968" w:rsidP="008A2520">
            <w:pPr>
              <w:jc w:val="center"/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PdpA</w:t>
            </w: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ellular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2.56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82.90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71.10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9.13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77.64**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60.08**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88.19***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83.96*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Bacterial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4.68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9.60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5.40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7.85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0.62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6.27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7.49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2.02</w:t>
            </w:r>
          </w:p>
        </w:tc>
      </w:tr>
      <w:tr w:rsidR="00734968" w:rsidRPr="00D37C08" w:rsidTr="008A2520">
        <w:tc>
          <w:tcPr>
            <w:tcW w:w="1417" w:type="dxa"/>
            <w:vMerge w:val="restart"/>
          </w:tcPr>
          <w:p w:rsidR="00734968" w:rsidRPr="00D37C08" w:rsidRDefault="00734968" w:rsidP="008A2520">
            <w:pPr>
              <w:jc w:val="center"/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PdpB</w:t>
            </w: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ellular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7.90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5.06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7.576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7.20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0.28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7.90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6.81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1.11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Bacterial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.50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6.14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.01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D</w:t>
            </w:r>
          </w:p>
        </w:tc>
      </w:tr>
      <w:tr w:rsidR="00734968" w:rsidRPr="00D37C08" w:rsidTr="008A2520">
        <w:tc>
          <w:tcPr>
            <w:tcW w:w="1417" w:type="dxa"/>
            <w:vMerge w:val="restart"/>
          </w:tcPr>
          <w:p w:rsidR="00734968" w:rsidRPr="00D37C08" w:rsidRDefault="00734968" w:rsidP="008A2520">
            <w:pPr>
              <w:jc w:val="center"/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PdpC</w:t>
            </w: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ellular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0.54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3.75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2.59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61.49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6.00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69.83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83.44***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70.83*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Bacterial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3.55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0.95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63.80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2.8*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4.22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4.70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8.94</w:t>
            </w:r>
          </w:p>
        </w:tc>
      </w:tr>
      <w:tr w:rsidR="00734968" w:rsidRPr="00D37C08" w:rsidTr="008A2520">
        <w:tc>
          <w:tcPr>
            <w:tcW w:w="1417" w:type="dxa"/>
            <w:vMerge w:val="restart"/>
          </w:tcPr>
          <w:p w:rsidR="00734968" w:rsidRPr="00D37C08" w:rsidRDefault="00734968" w:rsidP="008A2520">
            <w:pPr>
              <w:jc w:val="center"/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PdpD</w:t>
            </w: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ellular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6.97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.58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5.05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2.78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5.00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2.82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2.95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Bacterial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1.65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0.32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.41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0.98</w:t>
            </w:r>
          </w:p>
        </w:tc>
      </w:tr>
      <w:tr w:rsidR="00734968" w:rsidRPr="00D37C08" w:rsidTr="008A2520">
        <w:tc>
          <w:tcPr>
            <w:tcW w:w="1417" w:type="dxa"/>
            <w:vMerge w:val="restart"/>
          </w:tcPr>
          <w:p w:rsidR="00734968" w:rsidRPr="00D37C08" w:rsidRDefault="00734968" w:rsidP="008A2520">
            <w:pPr>
              <w:jc w:val="center"/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PdpE</w:t>
            </w: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ellular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3.70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8.33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5.96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86.11**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69.99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7.36***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9.78**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Bacterial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0.00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0.15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0.75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7.50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7.55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6.57*</w:t>
            </w:r>
          </w:p>
        </w:tc>
      </w:tr>
      <w:tr w:rsidR="00734968" w:rsidRPr="00D37C08" w:rsidTr="008A2520">
        <w:tc>
          <w:tcPr>
            <w:tcW w:w="1417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IglA</w:t>
            </w: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ellular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89.68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63.33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0.51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5.37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3.63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6.08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8.68***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7.53***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Bacterial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61.97**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2.60**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0.74*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61.59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3.47*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9.32**</w:t>
            </w:r>
          </w:p>
        </w:tc>
      </w:tr>
      <w:tr w:rsidR="00734968" w:rsidRPr="00D37C08" w:rsidTr="008A2520">
        <w:tc>
          <w:tcPr>
            <w:tcW w:w="1417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IglB</w:t>
            </w: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ellular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68.55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7.39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9.69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4.30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2.06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8.77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77.14**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84.72*</w:t>
            </w:r>
          </w:p>
        </w:tc>
      </w:tr>
      <w:tr w:rsidR="00734968" w:rsidRPr="00D37C08" w:rsidTr="008A2520">
        <w:trPr>
          <w:trHeight w:val="224"/>
        </w:trPr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Bacterial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3.65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.40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9.70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.41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5.49*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.62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3.46*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9.32**</w:t>
            </w:r>
          </w:p>
        </w:tc>
      </w:tr>
      <w:tr w:rsidR="00734968" w:rsidRPr="00D37C08" w:rsidTr="008A2520">
        <w:tc>
          <w:tcPr>
            <w:tcW w:w="1417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IglC</w:t>
            </w: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ellular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8.83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2.86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4.88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62.97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77.15**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6.03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5.59***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84.09*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Bacterial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7.75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6.80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4.30***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4.88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71.95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2.73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2.76</w:t>
            </w:r>
          </w:p>
        </w:tc>
      </w:tr>
      <w:tr w:rsidR="00734968" w:rsidRPr="00D37C08" w:rsidTr="008A2520">
        <w:tc>
          <w:tcPr>
            <w:tcW w:w="1417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IglD</w:t>
            </w: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ellular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70.66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7.73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3.14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1.93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79.66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73.59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80.03***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81.49*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Bacterial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1.67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68.80**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0.10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.00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7.28*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9.38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9.78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5.32</w:t>
            </w:r>
          </w:p>
        </w:tc>
      </w:tr>
      <w:tr w:rsidR="00734968" w:rsidRPr="00D37C08" w:rsidTr="008A2520">
        <w:tc>
          <w:tcPr>
            <w:tcW w:w="1417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IglE</w:t>
            </w: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ellular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9.47*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9.70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3.59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76.26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77.82**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88.58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7.83***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1.30*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Bacterial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3.59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0.00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70.75*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5.30***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0.28**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2.34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0.65*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1.84***</w:t>
            </w:r>
          </w:p>
        </w:tc>
      </w:tr>
      <w:tr w:rsidR="00734968" w:rsidRPr="00D37C08" w:rsidTr="008A2520">
        <w:tc>
          <w:tcPr>
            <w:tcW w:w="1417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IglF</w:t>
            </w: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ellular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72.29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8.33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6.60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9.07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6.57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1.23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89.44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1.11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Bacterial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5.28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5.51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2.95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.32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4.57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9.77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.20</w:t>
            </w:r>
          </w:p>
        </w:tc>
      </w:tr>
      <w:tr w:rsidR="00734968" w:rsidRPr="00D37C08" w:rsidTr="008A2520">
        <w:tc>
          <w:tcPr>
            <w:tcW w:w="1417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IglG</w:t>
            </w: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ellular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61.11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73.41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65.39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85.92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4.62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8.00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6.59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6.51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Bacterial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7.20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7.35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8.45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6.04</w:t>
            </w:r>
          </w:p>
        </w:tc>
      </w:tr>
      <w:tr w:rsidR="00734968" w:rsidRPr="00D37C08" w:rsidTr="008A2520">
        <w:tc>
          <w:tcPr>
            <w:tcW w:w="1417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IglH</w:t>
            </w: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ellular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69.16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62.96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5.37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8.40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1.92**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80.73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68.61*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8.32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Bacterial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6.12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68.90*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0.75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3.63**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5.48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8.03**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8.02</w:t>
            </w:r>
          </w:p>
        </w:tc>
      </w:tr>
      <w:tr w:rsidR="00734968" w:rsidRPr="00D37C08" w:rsidTr="008A2520">
        <w:tc>
          <w:tcPr>
            <w:tcW w:w="1417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IglI</w:t>
            </w: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ellular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89.38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88.89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67.71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83.24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60.88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81.00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5.45***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9.07**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Bacterial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4.76**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5.97*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69.90*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3.0***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5.84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0.91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73.59**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7.85**</w:t>
            </w:r>
          </w:p>
        </w:tc>
      </w:tr>
      <w:tr w:rsidR="00734968" w:rsidRPr="00D37C08" w:rsidTr="008A2520">
        <w:tc>
          <w:tcPr>
            <w:tcW w:w="1417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IglJ</w:t>
            </w: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ellular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62.44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65.52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87.05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4.59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7.58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9.36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64.38*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80.16*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Bacterial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7.57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8.15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.90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0.30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2.66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1.84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.04</w:t>
            </w:r>
          </w:p>
        </w:tc>
      </w:tr>
      <w:tr w:rsidR="00734968" w:rsidRPr="00D37C08" w:rsidTr="008A2520">
        <w:tc>
          <w:tcPr>
            <w:tcW w:w="1417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VgrG</w:t>
            </w: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ellular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61.55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1.67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81.85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80.00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86.05**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4.87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0.72***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5.74*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Bacterial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9.47**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4.872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1.97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76.60***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1.92**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61.22**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5.22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.04</w:t>
            </w:r>
          </w:p>
        </w:tc>
      </w:tr>
      <w:tr w:rsidR="00734968" w:rsidRPr="00D37C08" w:rsidTr="008A2520">
        <w:tc>
          <w:tcPr>
            <w:tcW w:w="1417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DotU</w:t>
            </w: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ellular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89.69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69.51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3.33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1.77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1.92*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84.95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0.21***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2.27*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Bacterial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1.69*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0.15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.80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8.25*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8.57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91.65***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9.20</w:t>
            </w:r>
          </w:p>
        </w:tc>
      </w:tr>
      <w:tr w:rsidR="00734968" w:rsidRPr="00D37C08" w:rsidTr="008A2520">
        <w:tc>
          <w:tcPr>
            <w:tcW w:w="1417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Anmk</w:t>
            </w: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ellular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0.73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7.89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8.52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1.47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2.57*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5.36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0.78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67.00*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Bacterial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.08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0.99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8.05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.69</w:t>
            </w:r>
          </w:p>
        </w:tc>
      </w:tr>
      <w:tr w:rsidR="00734968" w:rsidRPr="00D37C08" w:rsidTr="008A2520">
        <w:tc>
          <w:tcPr>
            <w:tcW w:w="1417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U112</w:t>
            </w: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ellular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2.17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.96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.98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 w:val="restart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Bacterial</w:t>
            </w: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5.85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ND</w:t>
            </w:r>
          </w:p>
        </w:tc>
      </w:tr>
      <w:tr w:rsidR="00734968" w:rsidRPr="00D37C08" w:rsidTr="008A2520">
        <w:tc>
          <w:tcPr>
            <w:tcW w:w="1417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vMerge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5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9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59" w:type="dxa"/>
          </w:tcPr>
          <w:p w:rsidR="00734968" w:rsidRPr="00D37C08" w:rsidRDefault="00734968" w:rsidP="008A2520">
            <w:pPr>
              <w:rPr>
                <w:rFonts w:ascii="Times New Roman" w:hAnsi="Times New Roman" w:cs="Times New Roman"/>
              </w:rPr>
            </w:pPr>
            <w:r w:rsidRPr="00D37C08">
              <w:rPr>
                <w:rFonts w:ascii="Times New Roman" w:hAnsi="Times New Roman" w:cs="Times New Roman"/>
              </w:rPr>
              <w:t>1.02</w:t>
            </w:r>
          </w:p>
        </w:tc>
      </w:tr>
    </w:tbl>
    <w:p w:rsidR="00734968" w:rsidRDefault="00734968" w:rsidP="00734968"/>
    <w:p w:rsidR="00631CE0" w:rsidRDefault="00631CE0"/>
    <w:sectPr w:rsidR="00631CE0" w:rsidSect="00631CE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968"/>
    <w:rsid w:val="00631CE0"/>
    <w:rsid w:val="00734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B14E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9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9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49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96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9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9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49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96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1</Words>
  <Characters>2402</Characters>
  <Application>Microsoft Macintosh Word</Application>
  <DocSecurity>0</DocSecurity>
  <Lines>20</Lines>
  <Paragraphs>5</Paragraphs>
  <ScaleCrop>false</ScaleCrop>
  <Company>UAF</Company>
  <LinksUpToDate>false</LinksUpToDate>
  <CharactersWithSpaces>2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Hare</dc:creator>
  <cp:keywords/>
  <dc:description/>
  <cp:lastModifiedBy>Rebekah Hare</cp:lastModifiedBy>
  <cp:revision>1</cp:revision>
  <dcterms:created xsi:type="dcterms:W3CDTF">2014-08-01T21:56:00Z</dcterms:created>
  <dcterms:modified xsi:type="dcterms:W3CDTF">2014-08-01T21:56:00Z</dcterms:modified>
</cp:coreProperties>
</file>